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7C1C24" w14:textId="77777777" w:rsidR="00CB43CC" w:rsidRPr="00CB43CC" w:rsidRDefault="00CB43CC" w:rsidP="00FA2C67">
      <w:pPr>
        <w:jc w:val="center"/>
        <w:rPr>
          <w:rFonts w:ascii="Times New Roman" w:hAnsi="Times New Roman" w:cs="Times New Roman"/>
          <w:b/>
          <w:sz w:val="36"/>
          <w:szCs w:val="28"/>
        </w:rPr>
      </w:pPr>
      <w:r w:rsidRPr="00CB43CC">
        <w:rPr>
          <w:rFonts w:ascii="Times New Roman" w:hAnsi="Times New Roman" w:cs="Times New Roman"/>
          <w:b/>
          <w:color w:val="222222"/>
          <w:sz w:val="24"/>
          <w:lang w:val="en"/>
        </w:rPr>
        <w:t>Supplementary Information</w:t>
      </w:r>
    </w:p>
    <w:p w14:paraId="217C1C25" w14:textId="77777777" w:rsidR="00CB43CC" w:rsidRDefault="00CB43CC" w:rsidP="00FA2C67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217C1C26" w14:textId="3EF422FF" w:rsidR="00FA2C67" w:rsidRPr="00040243" w:rsidRDefault="00040243" w:rsidP="00FA2C67">
      <w:pPr>
        <w:jc w:val="center"/>
        <w:rPr>
          <w:rFonts w:ascii="Times New Roman" w:eastAsia="Times New Roman" w:hAnsi="Times New Roman" w:cs="Times New Roman"/>
          <w:sz w:val="28"/>
          <w:szCs w:val="28"/>
        </w:rPr>
      </w:pPr>
      <w:r w:rsidRPr="00040243">
        <w:rPr>
          <w:rFonts w:ascii="Times New Roman" w:eastAsia="Times New Roman" w:hAnsi="Times New Roman" w:cs="Times New Roman"/>
          <w:sz w:val="28"/>
          <w:szCs w:val="28"/>
        </w:rPr>
        <w:t>Alterations in Salience Network Functional Connectivity in Individuals with Restless Legs Syndrome</w:t>
      </w:r>
    </w:p>
    <w:p w14:paraId="217C1C27" w14:textId="77777777" w:rsidR="00FA2C67" w:rsidRDefault="00FA2C67" w:rsidP="00FA2C67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17C1C28" w14:textId="77777777" w:rsidR="00FA2C67" w:rsidRDefault="00FA2C67" w:rsidP="00FA2C67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eonghun Ku, Ph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Yeong Seon Le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Keun Tae Kim, M.D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</w:p>
    <w:p w14:paraId="217C1C29" w14:textId="77777777" w:rsidR="00FA2C67" w:rsidRDefault="00FA2C67" w:rsidP="00FA2C67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yukWon Chang, M.D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, Yong Won Cho, M.D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217C1C2A" w14:textId="77777777" w:rsidR="00FA2C67" w:rsidRDefault="00FA2C67" w:rsidP="00FA2C67">
      <w:pPr>
        <w:spacing w:line="360" w:lineRule="auto"/>
        <w:jc w:val="center"/>
        <w:rPr>
          <w:rFonts w:ascii="Times New Roman" w:eastAsia="Times New Roman" w:hAnsi="Times New Roman" w:cs="Times New Roman"/>
          <w:sz w:val="22"/>
          <w:vertAlign w:val="superscript"/>
        </w:rPr>
      </w:pPr>
    </w:p>
    <w:p w14:paraId="217C1C2B" w14:textId="77777777" w:rsidR="00FA2C67" w:rsidRDefault="00FA2C67" w:rsidP="00FA2C67">
      <w:pPr>
        <w:spacing w:line="360" w:lineRule="auto"/>
        <w:ind w:firstLine="120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epartment of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Biomedical Engineering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eurology, and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Radiology, Keimyung University School of Medicine, Dongsan Medical Center, Daegu; South Korea;</w:t>
      </w:r>
    </w:p>
    <w:p w14:paraId="217C1C2C" w14:textId="77777777" w:rsidR="00FA2C67" w:rsidRDefault="00CB43CC">
      <w:pPr>
        <w:rPr>
          <w:rFonts w:ascii="Times New Roman" w:hAnsi="Times New Roman" w:cs="Times New Roman"/>
          <w:color w:val="222222"/>
          <w:sz w:val="24"/>
          <w:shd w:val="clear" w:color="auto" w:fill="FFFFFF"/>
        </w:rPr>
      </w:pPr>
      <w:r w:rsidRPr="00CB43CC">
        <w:rPr>
          <w:rFonts w:ascii="Times New Roman" w:hAnsi="Times New Roman" w:cs="Times New Roman"/>
          <w:color w:val="222222"/>
          <w:sz w:val="24"/>
          <w:shd w:val="clear" w:color="auto" w:fill="FFFFFF"/>
        </w:rPr>
        <w:t>*author to whom correspondence should be addressed: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neurocho@gmail.com</w:t>
      </w:r>
    </w:p>
    <w:p w14:paraId="217C1C2D" w14:textId="77777777" w:rsidR="00FA2C67" w:rsidRPr="00CB43CC" w:rsidRDefault="00FA2C67" w:rsidP="00040243">
      <w:pPr>
        <w:spacing w:line="240" w:lineRule="auto"/>
        <w:rPr>
          <w:rFonts w:ascii="Times New Roman" w:hAnsi="Times New Roman" w:cs="Times New Roman"/>
          <w:color w:val="222222"/>
          <w:sz w:val="24"/>
          <w:shd w:val="clear" w:color="auto" w:fill="FFFFFF"/>
        </w:rPr>
      </w:pPr>
    </w:p>
    <w:p w14:paraId="5DB535EF" w14:textId="77777777" w:rsidR="00A57C1B" w:rsidRDefault="00A57C1B" w:rsidP="00040243">
      <w:pPr>
        <w:spacing w:line="240" w:lineRule="auto"/>
        <w:rPr>
          <w:rFonts w:ascii="Times New Roman" w:hAnsi="Times New Roman" w:cs="Times New Roman"/>
          <w:b/>
          <w:color w:val="222222"/>
          <w:sz w:val="24"/>
          <w:shd w:val="clear" w:color="auto" w:fill="FFFFFF"/>
        </w:rPr>
      </w:pPr>
      <w:bookmarkStart w:id="0" w:name="_GoBack"/>
      <w:bookmarkEnd w:id="0"/>
    </w:p>
    <w:p w14:paraId="217C1C2F" w14:textId="74AAF63B" w:rsidR="00FA2C67" w:rsidRPr="00BA76EE" w:rsidRDefault="00BA76EE">
      <w:pPr>
        <w:rPr>
          <w:rFonts w:ascii="Times New Roman" w:hAnsi="Times New Roman" w:cs="Times New Roman"/>
          <w:b/>
          <w:color w:val="222222"/>
          <w:sz w:val="24"/>
          <w:shd w:val="clear" w:color="auto" w:fill="FFFFFF"/>
        </w:rPr>
      </w:pPr>
      <w:r w:rsidRPr="00BA76EE">
        <w:rPr>
          <w:rFonts w:ascii="Times New Roman" w:hAnsi="Times New Roman" w:cs="Times New Roman" w:hint="eastAsia"/>
          <w:b/>
          <w:color w:val="222222"/>
          <w:sz w:val="24"/>
          <w:shd w:val="clear" w:color="auto" w:fill="FFFFFF"/>
        </w:rPr>
        <w:t>Content</w:t>
      </w:r>
    </w:p>
    <w:p w14:paraId="217C1C30" w14:textId="77777777" w:rsidR="00BA76EE" w:rsidRPr="00FA2C67" w:rsidRDefault="00BA76EE" w:rsidP="00BA76EE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</w:rPr>
      </w:pP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Histograms for demographic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and clinical characteristics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in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the </w:t>
      </w:r>
      <w:r w:rsidR="00387F85">
        <w:rPr>
          <w:rFonts w:ascii="Times New Roman" w:hAnsi="Times New Roman" w:cs="Times New Roman"/>
          <w:color w:val="222222"/>
          <w:sz w:val="24"/>
          <w:shd w:val="clear" w:color="auto" w:fill="FFFFFF"/>
        </w:rPr>
        <w:t>restless legs syndrome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>patients</w:t>
      </w:r>
      <w:r w:rsidR="00555E8B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and controls</w:t>
      </w:r>
    </w:p>
    <w:p w14:paraId="217C1C31" w14:textId="77777777" w:rsidR="00BA76EE" w:rsidRPr="00B73E4C" w:rsidRDefault="00BA76EE" w:rsidP="00BA76E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F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>igure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S1: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Age distribution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of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the RLS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>patients and control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s</w:t>
      </w:r>
    </w:p>
    <w:p w14:paraId="217C1C32" w14:textId="77777777" w:rsidR="00FA2C67" w:rsidRPr="00BA76EE" w:rsidRDefault="00BA76EE">
      <w:pPr>
        <w:rPr>
          <w:rFonts w:ascii="Times New Roman" w:hAnsi="Times New Roman" w:cs="Times New Roman"/>
          <w:color w:val="222222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 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F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>igure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S2: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Distribution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of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symptom severity in the RLS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>patients</w:t>
      </w:r>
    </w:p>
    <w:p w14:paraId="217C1C33" w14:textId="77777777" w:rsidR="00BA76EE" w:rsidRPr="00B73E4C" w:rsidRDefault="00BA76EE" w:rsidP="00BA76E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 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F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>igure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S3: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Distribution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of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age of onset in the RLS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>patients</w:t>
      </w:r>
    </w:p>
    <w:p w14:paraId="217C1C34" w14:textId="77777777" w:rsidR="00BA76EE" w:rsidRPr="00B73E4C" w:rsidRDefault="00BA76EE" w:rsidP="00BA76E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 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F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>igure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S4: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Distribution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of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symptom duration in the RLS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>patients</w:t>
      </w:r>
    </w:p>
    <w:p w14:paraId="217C1C35" w14:textId="77777777" w:rsidR="00555E8B" w:rsidRPr="00B73E4C" w:rsidRDefault="00555E8B" w:rsidP="00555E8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 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F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>igure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S5: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Distribution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of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t</w:t>
      </w:r>
      <w:r w:rsidRPr="00555E8B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he </w:t>
      </w:r>
      <w:r w:rsidR="00387F85" w:rsidRPr="00387F85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Korean version of </w:t>
      </w:r>
      <w:r w:rsidR="00387F85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the </w:t>
      </w:r>
      <w:r w:rsidRPr="00555E8B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Pittsburgh </w:t>
      </w:r>
      <w:r w:rsidR="006B4533">
        <w:rPr>
          <w:rFonts w:ascii="Times New Roman" w:hAnsi="Times New Roman" w:cs="Times New Roman"/>
          <w:color w:val="222222"/>
          <w:sz w:val="24"/>
          <w:shd w:val="clear" w:color="auto" w:fill="FFFFFF"/>
        </w:rPr>
        <w:t>s</w:t>
      </w:r>
      <w:r w:rsidRPr="00555E8B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leep </w:t>
      </w:r>
      <w:r w:rsidR="006B4533">
        <w:rPr>
          <w:rFonts w:ascii="Times New Roman" w:hAnsi="Times New Roman" w:cs="Times New Roman"/>
          <w:color w:val="222222"/>
          <w:sz w:val="24"/>
          <w:shd w:val="clear" w:color="auto" w:fill="FFFFFF"/>
        </w:rPr>
        <w:t>q</w:t>
      </w:r>
      <w:r w:rsidRPr="00555E8B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uality </w:t>
      </w:r>
      <w:r w:rsidR="006B4533">
        <w:rPr>
          <w:rFonts w:ascii="Times New Roman" w:hAnsi="Times New Roman" w:cs="Times New Roman"/>
          <w:color w:val="222222"/>
          <w:sz w:val="24"/>
          <w:shd w:val="clear" w:color="auto" w:fill="FFFFFF"/>
        </w:rPr>
        <w:t>i</w:t>
      </w:r>
      <w:r w:rsidRPr="00555E8B">
        <w:rPr>
          <w:rFonts w:ascii="Times New Roman" w:hAnsi="Times New Roman" w:cs="Times New Roman"/>
          <w:color w:val="222222"/>
          <w:sz w:val="24"/>
          <w:shd w:val="clear" w:color="auto" w:fill="FFFFFF"/>
        </w:rPr>
        <w:t>ndex scores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in the RLS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>patients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and controls</w:t>
      </w:r>
    </w:p>
    <w:p w14:paraId="217C1C36" w14:textId="77777777" w:rsidR="00555E8B" w:rsidRPr="00B73E4C" w:rsidRDefault="00555E8B" w:rsidP="00555E8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 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F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>igure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S6: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Distribution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>of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the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</w:t>
      </w:r>
      <w:r w:rsidR="00387F85" w:rsidRPr="00387F85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Korean version of </w:t>
      </w:r>
      <w:r w:rsidR="00387F85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the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insomnia severity index scores in the RLS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>patients and control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s</w:t>
      </w:r>
    </w:p>
    <w:p w14:paraId="217C1C37" w14:textId="77777777" w:rsidR="00FA2C67" w:rsidRPr="00555E8B" w:rsidRDefault="00555E8B" w:rsidP="00555E8B">
      <w:pPr>
        <w:ind w:firstLineChars="150" w:firstLine="360"/>
        <w:rPr>
          <w:rFonts w:ascii="Times New Roman" w:hAnsi="Times New Roman" w:cs="Times New Roman"/>
          <w:color w:val="222222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F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>igure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S7: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Distribution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>of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the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</w:t>
      </w:r>
      <w:r w:rsidR="00387F85" w:rsidRPr="00387F85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Korean version of </w:t>
      </w:r>
      <w:r w:rsidR="00387F85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the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Epworth sleepiness scale scores in the RLS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>patients and control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s</w:t>
      </w:r>
    </w:p>
    <w:p w14:paraId="217C1C38" w14:textId="77777777" w:rsidR="00FA2C67" w:rsidRDefault="00555E8B">
      <w:pPr>
        <w:rPr>
          <w:rFonts w:ascii="Times New Roman" w:hAnsi="Times New Roman" w:cs="Times New Roman"/>
          <w:color w:val="222222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 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F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>igure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S8: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Distribution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>of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the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</w:t>
      </w:r>
      <w:r w:rsidRPr="00555E8B">
        <w:rPr>
          <w:rFonts w:ascii="Times New Roman" w:hAnsi="Times New Roman" w:cs="Times New Roman"/>
          <w:color w:val="222222"/>
          <w:sz w:val="24"/>
          <w:shd w:val="clear" w:color="auto" w:fill="FFFFFF"/>
        </w:rPr>
        <w:t>hospital anxiety scale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scores in the RLS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>patients and control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s</w:t>
      </w:r>
    </w:p>
    <w:p w14:paraId="217C1C39" w14:textId="77777777" w:rsidR="00555E8B" w:rsidRDefault="00555E8B" w:rsidP="00555E8B"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 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F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>igure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S9: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Distribution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>of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the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</w:t>
      </w:r>
      <w:r w:rsidRPr="00555E8B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hospital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depression</w:t>
      </w:r>
      <w:r w:rsidRPr="00555E8B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scale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scores in the RLS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>patients and control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s</w:t>
      </w:r>
    </w:p>
    <w:p w14:paraId="217C1C3A" w14:textId="77777777" w:rsidR="008F6612" w:rsidRPr="00BA76EE" w:rsidRDefault="008F6612" w:rsidP="00BA76EE">
      <w:pPr>
        <w:pStyle w:val="a4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</w:rPr>
      </w:pPr>
      <w:r w:rsidRPr="00BA76EE">
        <w:rPr>
          <w:rFonts w:ascii="Times New Roman" w:hAnsi="Times New Roman" w:cs="Times New Roman"/>
          <w:color w:val="222222"/>
          <w:sz w:val="24"/>
          <w:shd w:val="clear" w:color="auto" w:fill="FFFFFF"/>
        </w:rPr>
        <w:lastRenderedPageBreak/>
        <w:t xml:space="preserve">Histograms for demographic </w:t>
      </w:r>
      <w:r w:rsidR="00BA76EE" w:rsidRPr="00BA76EE">
        <w:rPr>
          <w:rFonts w:ascii="Times New Roman" w:hAnsi="Times New Roman" w:cs="Times New Roman"/>
          <w:color w:val="222222"/>
          <w:sz w:val="24"/>
          <w:shd w:val="clear" w:color="auto" w:fill="FFFFFF"/>
        </w:rPr>
        <w:t>and clinical characteristics</w:t>
      </w:r>
      <w:r w:rsidRPr="00BA76EE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</w:t>
      </w:r>
      <w:r w:rsidR="00BA76EE" w:rsidRPr="00BA76EE">
        <w:rPr>
          <w:rFonts w:ascii="Times New Roman" w:hAnsi="Times New Roman" w:cs="Times New Roman"/>
          <w:color w:val="222222"/>
          <w:sz w:val="24"/>
          <w:shd w:val="clear" w:color="auto" w:fill="FFFFFF"/>
        </w:rPr>
        <w:t>in</w:t>
      </w:r>
      <w:r w:rsidRPr="00BA76EE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</w:t>
      </w:r>
      <w:r w:rsidR="006F2F33" w:rsidRPr="00BA76EE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the </w:t>
      </w:r>
      <w:r w:rsidR="00387F85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restless legs syndrome </w:t>
      </w:r>
      <w:r w:rsidRPr="00BA76EE">
        <w:rPr>
          <w:rFonts w:ascii="Times New Roman" w:hAnsi="Times New Roman" w:cs="Times New Roman"/>
          <w:color w:val="222222"/>
          <w:sz w:val="24"/>
          <w:shd w:val="clear" w:color="auto" w:fill="FFFFFF"/>
        </w:rPr>
        <w:t>patients</w:t>
      </w:r>
      <w:r w:rsidR="00555E8B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and controls</w:t>
      </w:r>
    </w:p>
    <w:p w14:paraId="217C1C3B" w14:textId="77777777" w:rsidR="00C17FE8" w:rsidRDefault="00C17FE8">
      <w:r>
        <w:rPr>
          <w:noProof/>
        </w:rPr>
        <w:drawing>
          <wp:inline distT="0" distB="0" distL="0" distR="0" wp14:anchorId="217C1C88" wp14:editId="217C1C89">
            <wp:extent cx="5591175" cy="3420447"/>
            <wp:effectExtent l="0" t="0" r="0" b="889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6998" cy="34301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7C1C3C" w14:textId="77777777" w:rsidR="00FA2C67" w:rsidRPr="00B73E4C" w:rsidRDefault="00FA2C67" w:rsidP="00FA2C6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F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>igure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S1: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Age distribution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of </w:t>
      </w:r>
      <w:r w:rsidR="00BA76EE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the RLS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>patients and control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s</w:t>
      </w:r>
    </w:p>
    <w:p w14:paraId="217C1C3D" w14:textId="77777777" w:rsidR="00FA2C67" w:rsidRDefault="00FA2C67"/>
    <w:p w14:paraId="217C1C3E" w14:textId="77777777" w:rsidR="006B4533" w:rsidRDefault="006B4533"/>
    <w:p w14:paraId="217C1C3F" w14:textId="77777777" w:rsidR="006B4533" w:rsidRDefault="006B4533"/>
    <w:p w14:paraId="217C1C40" w14:textId="77777777" w:rsidR="006B4533" w:rsidRDefault="006B4533"/>
    <w:p w14:paraId="217C1C41" w14:textId="77777777" w:rsidR="006B4533" w:rsidRDefault="006B4533"/>
    <w:p w14:paraId="217C1C42" w14:textId="77777777" w:rsidR="006B4533" w:rsidRDefault="006B4533"/>
    <w:p w14:paraId="217C1C43" w14:textId="77777777" w:rsidR="006B4533" w:rsidRPr="00FA2C67" w:rsidRDefault="006B4533"/>
    <w:p w14:paraId="217C1C44" w14:textId="1DA32800" w:rsidR="00C17FE8" w:rsidRDefault="00C17FE8"/>
    <w:p w14:paraId="217C1C45" w14:textId="77777777" w:rsidR="00256854" w:rsidRDefault="0043107E">
      <w:r>
        <w:rPr>
          <w:noProof/>
        </w:rPr>
        <w:lastRenderedPageBreak/>
        <w:drawing>
          <wp:inline distT="0" distB="0" distL="0" distR="0" wp14:anchorId="217C1C8C" wp14:editId="217C1C8D">
            <wp:extent cx="5524500" cy="3244850"/>
            <wp:effectExtent l="0" t="0" r="19050" b="12700"/>
            <wp:docPr id="1" name="차트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17C1C47" w14:textId="77777777" w:rsidR="00FA2C67" w:rsidRPr="00B73E4C" w:rsidRDefault="00FA2C67" w:rsidP="00FA2C6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F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>igure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S2: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Distribution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of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symptom severity in </w:t>
      </w:r>
      <w:r w:rsidR="00BA76EE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the RLS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>patients</w:t>
      </w:r>
    </w:p>
    <w:p w14:paraId="217C1C48" w14:textId="77777777" w:rsidR="00FA2C67" w:rsidRPr="00FA2C67" w:rsidRDefault="00FA2C67"/>
    <w:p w14:paraId="217C1C49" w14:textId="77777777" w:rsidR="00C17FE8" w:rsidRDefault="00C17FE8"/>
    <w:p w14:paraId="217C1C4A" w14:textId="77777777" w:rsidR="006B4533" w:rsidRDefault="006B4533"/>
    <w:p w14:paraId="217C1C4B" w14:textId="77777777" w:rsidR="006B4533" w:rsidRDefault="006B4533"/>
    <w:p w14:paraId="217C1C4C" w14:textId="77777777" w:rsidR="006B4533" w:rsidRDefault="006B4533"/>
    <w:p w14:paraId="217C1C4D" w14:textId="77777777" w:rsidR="006B4533" w:rsidRDefault="006B4533"/>
    <w:p w14:paraId="217C1C4E" w14:textId="77777777" w:rsidR="00C17FE8" w:rsidRDefault="00C17FE8">
      <w:r>
        <w:rPr>
          <w:noProof/>
        </w:rPr>
        <w:lastRenderedPageBreak/>
        <w:drawing>
          <wp:inline distT="0" distB="0" distL="0" distR="0" wp14:anchorId="217C1C8E" wp14:editId="217C1C8F">
            <wp:extent cx="5638800" cy="3433865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501" cy="34409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7C1C4F" w14:textId="77777777" w:rsidR="00FA2C67" w:rsidRPr="00B73E4C" w:rsidRDefault="00FA2C67" w:rsidP="00FA2C6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F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>igure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S</w:t>
      </w:r>
      <w:r w:rsidR="006F2F33">
        <w:rPr>
          <w:rFonts w:ascii="Times New Roman" w:hAnsi="Times New Roman" w:cs="Times New Roman"/>
          <w:color w:val="222222"/>
          <w:sz w:val="24"/>
          <w:shd w:val="clear" w:color="auto" w:fill="FFFFFF"/>
        </w:rPr>
        <w:t>3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: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Distribution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of </w:t>
      </w:r>
      <w:r w:rsidR="006F2F33">
        <w:rPr>
          <w:rFonts w:ascii="Times New Roman" w:hAnsi="Times New Roman" w:cs="Times New Roman"/>
          <w:color w:val="222222"/>
          <w:sz w:val="24"/>
          <w:shd w:val="clear" w:color="auto" w:fill="FFFFFF"/>
        </w:rPr>
        <w:t>age of onset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in</w:t>
      </w:r>
      <w:r w:rsidR="00BA76EE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the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RLS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>patients</w:t>
      </w:r>
    </w:p>
    <w:p w14:paraId="217C1C50" w14:textId="77777777" w:rsidR="00FA2C67" w:rsidRDefault="00FA2C67"/>
    <w:p w14:paraId="217C1C51" w14:textId="77777777" w:rsidR="006B4533" w:rsidRDefault="006B4533"/>
    <w:p w14:paraId="217C1C52" w14:textId="77777777" w:rsidR="006B4533" w:rsidRDefault="006B4533"/>
    <w:p w14:paraId="217C1C53" w14:textId="77777777" w:rsidR="006B4533" w:rsidRDefault="006B4533"/>
    <w:p w14:paraId="217C1C54" w14:textId="77777777" w:rsidR="006B4533" w:rsidRDefault="006B4533"/>
    <w:p w14:paraId="217C1C55" w14:textId="77777777" w:rsidR="006B4533" w:rsidRPr="006F2F33" w:rsidRDefault="006B4533"/>
    <w:p w14:paraId="217C1C56" w14:textId="790DD89B" w:rsidR="00C17FE8" w:rsidRDefault="00C17FE8"/>
    <w:p w14:paraId="217C1C57" w14:textId="77777777" w:rsidR="00030648" w:rsidRDefault="00030648">
      <w:r>
        <w:rPr>
          <w:noProof/>
        </w:rPr>
        <w:lastRenderedPageBreak/>
        <w:drawing>
          <wp:inline distT="0" distB="0" distL="0" distR="0" wp14:anchorId="217C1C92" wp14:editId="217C1C93">
            <wp:extent cx="5651500" cy="3346450"/>
            <wp:effectExtent l="0" t="0" r="25400" b="25400"/>
            <wp:docPr id="3" name="차트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17C1C59" w14:textId="77777777" w:rsidR="006F2F33" w:rsidRPr="00B73E4C" w:rsidRDefault="006F2F33" w:rsidP="006F2F3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F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>igure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S4: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Distribution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of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symptom duration in</w:t>
      </w:r>
      <w:r w:rsidR="00BA76EE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the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RLS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>patients</w:t>
      </w:r>
    </w:p>
    <w:p w14:paraId="217C1C5A" w14:textId="77777777" w:rsidR="006F2F33" w:rsidRDefault="006F2F33"/>
    <w:p w14:paraId="217C1C5B" w14:textId="77777777" w:rsidR="006B4533" w:rsidRPr="00295560" w:rsidRDefault="006B4533"/>
    <w:p w14:paraId="217C1C5C" w14:textId="77777777" w:rsidR="006B4533" w:rsidRDefault="006B4533"/>
    <w:p w14:paraId="217C1C5D" w14:textId="77777777" w:rsidR="006B4533" w:rsidRDefault="006B4533"/>
    <w:p w14:paraId="217C1C5E" w14:textId="77777777" w:rsidR="006B4533" w:rsidRDefault="006B4533"/>
    <w:p w14:paraId="217C1C5F" w14:textId="77777777" w:rsidR="006B4533" w:rsidRPr="006F2F33" w:rsidRDefault="006B4533"/>
    <w:p w14:paraId="217C1C60" w14:textId="77777777" w:rsidR="00C17FE8" w:rsidRDefault="00C17FE8">
      <w:r>
        <w:rPr>
          <w:noProof/>
        </w:rPr>
        <w:lastRenderedPageBreak/>
        <w:drawing>
          <wp:inline distT="0" distB="0" distL="0" distR="0" wp14:anchorId="217C1C94" wp14:editId="217C1C95">
            <wp:extent cx="5555695" cy="3390900"/>
            <wp:effectExtent l="0" t="0" r="6985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6586" cy="33975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7C1C61" w14:textId="77777777" w:rsidR="00BA76EE" w:rsidRPr="00B73E4C" w:rsidRDefault="00BA76EE" w:rsidP="00BA76E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F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>igure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S5: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Distribution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of </w:t>
      </w:r>
      <w:r w:rsidR="00555E8B">
        <w:rPr>
          <w:rFonts w:ascii="Times New Roman" w:hAnsi="Times New Roman" w:cs="Times New Roman"/>
          <w:color w:val="222222"/>
          <w:sz w:val="24"/>
          <w:shd w:val="clear" w:color="auto" w:fill="FFFFFF"/>
        </w:rPr>
        <w:t>t</w:t>
      </w:r>
      <w:r w:rsidR="00555E8B" w:rsidRPr="00555E8B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he </w:t>
      </w:r>
      <w:r w:rsidR="00387F85" w:rsidRPr="00387F85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Korean version of </w:t>
      </w:r>
      <w:r w:rsidR="00387F85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the </w:t>
      </w:r>
      <w:r w:rsidR="00555E8B" w:rsidRPr="00555E8B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Pittsburgh </w:t>
      </w:r>
      <w:r w:rsidR="006B4533">
        <w:rPr>
          <w:rFonts w:ascii="Times New Roman" w:hAnsi="Times New Roman" w:cs="Times New Roman"/>
          <w:color w:val="222222"/>
          <w:sz w:val="24"/>
          <w:shd w:val="clear" w:color="auto" w:fill="FFFFFF"/>
        </w:rPr>
        <w:t>s</w:t>
      </w:r>
      <w:r w:rsidR="00555E8B" w:rsidRPr="00555E8B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leep </w:t>
      </w:r>
      <w:r w:rsidR="006B4533">
        <w:rPr>
          <w:rFonts w:ascii="Times New Roman" w:hAnsi="Times New Roman" w:cs="Times New Roman"/>
          <w:color w:val="222222"/>
          <w:sz w:val="24"/>
          <w:shd w:val="clear" w:color="auto" w:fill="FFFFFF"/>
        </w:rPr>
        <w:t>q</w:t>
      </w:r>
      <w:r w:rsidR="00555E8B" w:rsidRPr="00555E8B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uality </w:t>
      </w:r>
      <w:r w:rsidR="006B4533">
        <w:rPr>
          <w:rFonts w:ascii="Times New Roman" w:hAnsi="Times New Roman" w:cs="Times New Roman"/>
          <w:color w:val="222222"/>
          <w:sz w:val="24"/>
          <w:shd w:val="clear" w:color="auto" w:fill="FFFFFF"/>
        </w:rPr>
        <w:t>i</w:t>
      </w:r>
      <w:r w:rsidR="00555E8B" w:rsidRPr="00555E8B">
        <w:rPr>
          <w:rFonts w:ascii="Times New Roman" w:hAnsi="Times New Roman" w:cs="Times New Roman"/>
          <w:color w:val="222222"/>
          <w:sz w:val="24"/>
          <w:shd w:val="clear" w:color="auto" w:fill="FFFFFF"/>
        </w:rPr>
        <w:t>ndex scores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in the RLS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>patients</w:t>
      </w:r>
      <w:r w:rsidR="00555E8B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and controls</w:t>
      </w:r>
    </w:p>
    <w:p w14:paraId="217C1C62" w14:textId="77777777" w:rsidR="00BA76EE" w:rsidRPr="00BA76EE" w:rsidRDefault="00BA76EE"/>
    <w:p w14:paraId="217C1C63" w14:textId="77777777" w:rsidR="00BA76EE" w:rsidRDefault="00BA76EE"/>
    <w:p w14:paraId="217C1C64" w14:textId="77777777" w:rsidR="006B4533" w:rsidRDefault="006B4533"/>
    <w:p w14:paraId="217C1C65" w14:textId="77777777" w:rsidR="006B4533" w:rsidRDefault="006B4533"/>
    <w:p w14:paraId="217C1C66" w14:textId="77777777" w:rsidR="006B4533" w:rsidRDefault="006B4533"/>
    <w:p w14:paraId="217C1C67" w14:textId="77777777" w:rsidR="006B4533" w:rsidRDefault="006B4533"/>
    <w:p w14:paraId="217C1C68" w14:textId="77777777" w:rsidR="006B4533" w:rsidRDefault="006B4533"/>
    <w:p w14:paraId="217C1C69" w14:textId="77777777" w:rsidR="00C17FE8" w:rsidRDefault="00C17FE8">
      <w:r>
        <w:rPr>
          <w:noProof/>
        </w:rPr>
        <w:lastRenderedPageBreak/>
        <w:drawing>
          <wp:inline distT="0" distB="0" distL="0" distR="0" wp14:anchorId="217C1C96" wp14:editId="217C1C97">
            <wp:extent cx="5646453" cy="3438525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2893" cy="34424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7C1C6A" w14:textId="77777777" w:rsidR="00BA76EE" w:rsidRPr="00B73E4C" w:rsidRDefault="00BA76EE" w:rsidP="00BA76E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F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>igure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S6: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Distribution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>of</w:t>
      </w:r>
      <w:r w:rsidR="00555E8B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the</w:t>
      </w:r>
      <w:r w:rsidR="00387F85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</w:t>
      </w:r>
      <w:r w:rsidR="00387F85" w:rsidRPr="00387F85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Korean version of </w:t>
      </w:r>
      <w:r w:rsidR="00387F85">
        <w:rPr>
          <w:rFonts w:ascii="Times New Roman" w:hAnsi="Times New Roman" w:cs="Times New Roman"/>
          <w:color w:val="222222"/>
          <w:sz w:val="24"/>
          <w:shd w:val="clear" w:color="auto" w:fill="FFFFFF"/>
        </w:rPr>
        <w:t>the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</w:t>
      </w:r>
      <w:r w:rsidR="00555E8B">
        <w:rPr>
          <w:rFonts w:ascii="Times New Roman" w:hAnsi="Times New Roman" w:cs="Times New Roman"/>
          <w:color w:val="222222"/>
          <w:sz w:val="24"/>
          <w:shd w:val="clear" w:color="auto" w:fill="FFFFFF"/>
        </w:rPr>
        <w:t>insomnia severity index scores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in the RLS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>patients and control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s</w:t>
      </w:r>
    </w:p>
    <w:p w14:paraId="217C1C6B" w14:textId="77777777" w:rsidR="00BA76EE" w:rsidRDefault="00BA76EE"/>
    <w:p w14:paraId="217C1C6C" w14:textId="77777777" w:rsidR="006B4533" w:rsidRDefault="006B4533"/>
    <w:p w14:paraId="217C1C6D" w14:textId="77777777" w:rsidR="006B4533" w:rsidRDefault="006B4533"/>
    <w:p w14:paraId="217C1C6E" w14:textId="77777777" w:rsidR="006B4533" w:rsidRDefault="006B4533"/>
    <w:p w14:paraId="217C1C6F" w14:textId="77777777" w:rsidR="006B4533" w:rsidRDefault="006B4533"/>
    <w:p w14:paraId="217C1C70" w14:textId="77777777" w:rsidR="006B4533" w:rsidRDefault="006B4533"/>
    <w:p w14:paraId="217C1C71" w14:textId="77777777" w:rsidR="006B4533" w:rsidRDefault="006B4533"/>
    <w:p w14:paraId="217C1C72" w14:textId="77777777" w:rsidR="006B4533" w:rsidRPr="00BA76EE" w:rsidRDefault="006B4533"/>
    <w:p w14:paraId="217C1C73" w14:textId="77777777" w:rsidR="00C17FE8" w:rsidRDefault="00C17FE8">
      <w:r>
        <w:rPr>
          <w:noProof/>
        </w:rPr>
        <w:lastRenderedPageBreak/>
        <w:drawing>
          <wp:inline distT="0" distB="0" distL="0" distR="0" wp14:anchorId="217C1C98" wp14:editId="217C1C99">
            <wp:extent cx="5599530" cy="3409950"/>
            <wp:effectExtent l="0" t="0" r="127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669" cy="34136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7C1C74" w14:textId="77777777" w:rsidR="00555E8B" w:rsidRDefault="00555E8B"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F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>igure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S7: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Distribution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>of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the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</w:t>
      </w:r>
      <w:r w:rsidR="00387F85" w:rsidRPr="00387F85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Korean version of </w:t>
      </w:r>
      <w:r w:rsidR="00387F85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the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Epworth sleepiness scale scores in the RLS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>patients and control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s</w:t>
      </w:r>
    </w:p>
    <w:p w14:paraId="217C1C75" w14:textId="77777777" w:rsidR="00555E8B" w:rsidRDefault="00555E8B"/>
    <w:p w14:paraId="217C1C76" w14:textId="77777777" w:rsidR="006B4533" w:rsidRDefault="006B4533"/>
    <w:p w14:paraId="217C1C77" w14:textId="77777777" w:rsidR="006B4533" w:rsidRDefault="006B4533"/>
    <w:p w14:paraId="217C1C78" w14:textId="77777777" w:rsidR="006B4533" w:rsidRDefault="006B4533"/>
    <w:p w14:paraId="217C1C79" w14:textId="77777777" w:rsidR="006B4533" w:rsidRDefault="006B4533"/>
    <w:p w14:paraId="217C1C7A" w14:textId="77777777" w:rsidR="006B4533" w:rsidRDefault="006B4533"/>
    <w:p w14:paraId="217C1C7B" w14:textId="77777777" w:rsidR="00C17FE8" w:rsidRDefault="00C17FE8">
      <w:r>
        <w:rPr>
          <w:noProof/>
        </w:rPr>
        <w:lastRenderedPageBreak/>
        <w:drawing>
          <wp:inline distT="0" distB="0" distL="0" distR="0" wp14:anchorId="217C1C9A" wp14:editId="217C1C9B">
            <wp:extent cx="5654303" cy="3448050"/>
            <wp:effectExtent l="0" t="0" r="381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0836" cy="34520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7C1C7C" w14:textId="77777777" w:rsidR="00555E8B" w:rsidRDefault="00555E8B">
      <w:pPr>
        <w:rPr>
          <w:rFonts w:ascii="Times New Roman" w:hAnsi="Times New Roman" w:cs="Times New Roman"/>
          <w:color w:val="222222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F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>igure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S8: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Distribution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>of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the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</w:t>
      </w:r>
      <w:r w:rsidRPr="00555E8B">
        <w:rPr>
          <w:rFonts w:ascii="Times New Roman" w:hAnsi="Times New Roman" w:cs="Times New Roman"/>
          <w:color w:val="222222"/>
          <w:sz w:val="24"/>
          <w:shd w:val="clear" w:color="auto" w:fill="FFFFFF"/>
        </w:rPr>
        <w:t>hospital anxiety scale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scores in the RLS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>patients and control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s</w:t>
      </w:r>
    </w:p>
    <w:p w14:paraId="217C1C7D" w14:textId="77777777" w:rsidR="006B4533" w:rsidRDefault="006B4533"/>
    <w:p w14:paraId="217C1C7E" w14:textId="77777777" w:rsidR="006B4533" w:rsidRDefault="006B4533"/>
    <w:p w14:paraId="217C1C7F" w14:textId="77777777" w:rsidR="006B4533" w:rsidRDefault="006B4533"/>
    <w:p w14:paraId="217C1C80" w14:textId="77777777" w:rsidR="006B4533" w:rsidRDefault="006B4533"/>
    <w:p w14:paraId="217C1C81" w14:textId="77777777" w:rsidR="006B4533" w:rsidRDefault="006B4533"/>
    <w:p w14:paraId="217C1C82" w14:textId="77777777" w:rsidR="006B4533" w:rsidRDefault="006B4533"/>
    <w:p w14:paraId="217C1C83" w14:textId="77777777" w:rsidR="006B4533" w:rsidRDefault="006B4533"/>
    <w:p w14:paraId="217C1C84" w14:textId="77777777" w:rsidR="006B4533" w:rsidRDefault="006B4533"/>
    <w:p w14:paraId="217C1C85" w14:textId="77777777" w:rsidR="006B4533" w:rsidRDefault="006B4533"/>
    <w:p w14:paraId="217C1C86" w14:textId="77777777" w:rsidR="00C17FE8" w:rsidRDefault="00C17FE8">
      <w:r>
        <w:rPr>
          <w:noProof/>
        </w:rPr>
        <w:lastRenderedPageBreak/>
        <w:drawing>
          <wp:inline distT="0" distB="0" distL="0" distR="0" wp14:anchorId="217C1C9C" wp14:editId="217C1C9D">
            <wp:extent cx="5637784" cy="3429000"/>
            <wp:effectExtent l="0" t="0" r="127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055" cy="34364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7C1C87" w14:textId="77777777" w:rsidR="00555E8B" w:rsidRDefault="00555E8B"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F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>igure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S9: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Distribution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>of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the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</w:t>
      </w:r>
      <w:r w:rsidRPr="00555E8B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hospital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depression</w:t>
      </w:r>
      <w:r w:rsidRPr="00555E8B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scale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scores in the RLS </w:t>
      </w:r>
      <w:r w:rsidRPr="00FA2C67">
        <w:rPr>
          <w:rFonts w:ascii="Times New Roman" w:hAnsi="Times New Roman" w:cs="Times New Roman"/>
          <w:color w:val="222222"/>
          <w:sz w:val="24"/>
          <w:shd w:val="clear" w:color="auto" w:fill="FFFFFF"/>
        </w:rPr>
        <w:t>patients and control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s</w:t>
      </w:r>
    </w:p>
    <w:sectPr w:rsidR="00555E8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B99E3D" w14:textId="77777777" w:rsidR="00951324" w:rsidRDefault="00951324" w:rsidP="00295560">
      <w:pPr>
        <w:spacing w:after="0" w:line="240" w:lineRule="auto"/>
      </w:pPr>
      <w:r>
        <w:separator/>
      </w:r>
    </w:p>
  </w:endnote>
  <w:endnote w:type="continuationSeparator" w:id="0">
    <w:p w14:paraId="499CEB9F" w14:textId="77777777" w:rsidR="00951324" w:rsidRDefault="00951324" w:rsidP="002955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F349F5" w14:textId="77777777" w:rsidR="00951324" w:rsidRDefault="00951324" w:rsidP="00295560">
      <w:pPr>
        <w:spacing w:after="0" w:line="240" w:lineRule="auto"/>
      </w:pPr>
      <w:r>
        <w:separator/>
      </w:r>
    </w:p>
  </w:footnote>
  <w:footnote w:type="continuationSeparator" w:id="0">
    <w:p w14:paraId="4A1C2C4C" w14:textId="77777777" w:rsidR="00951324" w:rsidRDefault="00951324" w:rsidP="002955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CC321C"/>
    <w:multiLevelType w:val="hybridMultilevel"/>
    <w:tmpl w:val="9946BC3A"/>
    <w:lvl w:ilvl="0" w:tplc="111A58E4">
      <w:start w:val="1"/>
      <w:numFmt w:val="decimal"/>
      <w:lvlText w:val="%1."/>
      <w:lvlJc w:val="left"/>
      <w:pPr>
        <w:ind w:left="360" w:hanging="360"/>
      </w:pPr>
      <w:rPr>
        <w:rFonts w:hint="default"/>
        <w:color w:val="222222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437D5D66"/>
    <w:multiLevelType w:val="hybridMultilevel"/>
    <w:tmpl w:val="BAE69574"/>
    <w:lvl w:ilvl="0" w:tplc="67E67B54">
      <w:start w:val="1"/>
      <w:numFmt w:val="decimal"/>
      <w:lvlText w:val="%1."/>
      <w:lvlJc w:val="left"/>
      <w:pPr>
        <w:ind w:left="360" w:hanging="360"/>
      </w:pPr>
      <w:rPr>
        <w:rFonts w:hint="default"/>
        <w:color w:val="222222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FE8"/>
    <w:rsid w:val="00030648"/>
    <w:rsid w:val="00040243"/>
    <w:rsid w:val="00091579"/>
    <w:rsid w:val="00256854"/>
    <w:rsid w:val="00295560"/>
    <w:rsid w:val="002C26B3"/>
    <w:rsid w:val="003646B8"/>
    <w:rsid w:val="00387F85"/>
    <w:rsid w:val="0043107E"/>
    <w:rsid w:val="004B66B9"/>
    <w:rsid w:val="00555E8B"/>
    <w:rsid w:val="006B4533"/>
    <w:rsid w:val="006F2F33"/>
    <w:rsid w:val="008147E4"/>
    <w:rsid w:val="008F6612"/>
    <w:rsid w:val="00913A23"/>
    <w:rsid w:val="00951324"/>
    <w:rsid w:val="00A57C1B"/>
    <w:rsid w:val="00B22A72"/>
    <w:rsid w:val="00B61899"/>
    <w:rsid w:val="00B73E4C"/>
    <w:rsid w:val="00BA76EE"/>
    <w:rsid w:val="00C17FE8"/>
    <w:rsid w:val="00CB43CC"/>
    <w:rsid w:val="00FA2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7C1C24"/>
  <w15:docId w15:val="{C3C881A0-E8DB-41B0-8D1E-8695F990D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17F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17FE8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List Paragraph"/>
    <w:basedOn w:val="a"/>
    <w:uiPriority w:val="34"/>
    <w:qFormat/>
    <w:rsid w:val="00FA2C67"/>
    <w:pPr>
      <w:ind w:leftChars="400" w:left="800"/>
    </w:pPr>
  </w:style>
  <w:style w:type="character" w:styleId="a5">
    <w:name w:val="Hyperlink"/>
    <w:basedOn w:val="a0"/>
    <w:uiPriority w:val="99"/>
    <w:semiHidden/>
    <w:unhideWhenUsed/>
    <w:rsid w:val="00CB43CC"/>
    <w:rPr>
      <w:strike w:val="0"/>
      <w:dstrike w:val="0"/>
      <w:color w:val="006699"/>
      <w:u w:val="none"/>
      <w:effect w:val="none"/>
      <w:shd w:val="clear" w:color="auto" w:fill="auto"/>
      <w:vertAlign w:val="baseline"/>
    </w:rPr>
  </w:style>
  <w:style w:type="paragraph" w:styleId="a6">
    <w:name w:val="header"/>
    <w:basedOn w:val="a"/>
    <w:link w:val="Char0"/>
    <w:uiPriority w:val="99"/>
    <w:unhideWhenUsed/>
    <w:rsid w:val="002955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295560"/>
  </w:style>
  <w:style w:type="paragraph" w:styleId="a7">
    <w:name w:val="footer"/>
    <w:basedOn w:val="a"/>
    <w:link w:val="Char1"/>
    <w:uiPriority w:val="99"/>
    <w:unhideWhenUsed/>
    <w:rsid w:val="0029556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2955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esktop\sn\salience%20network_RInsula_30_20200219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esktop\sn\salience%20network_RInsula_30_20200219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altLang="en-US"/>
              <a:t>RLS</a:t>
            </a:r>
            <a:r>
              <a:rPr lang="en-US" altLang="en-US" baseline="0"/>
              <a:t> severity</a:t>
            </a:r>
            <a:endParaRPr lang="en-US" altLang="en-US"/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alience network_RInsula_30_202'!$AD$24</c:f>
              <c:strCache>
                <c:ptCount val="1"/>
                <c:pt idx="0">
                  <c:v>Drug naïve RLS patients</c:v>
                </c:pt>
              </c:strCache>
            </c:strRef>
          </c:tx>
          <c:invertIfNegative val="0"/>
          <c:cat>
            <c:strRef>
              <c:f>'salience network_RInsula_30_202'!$AC$25:$AC$30</c:f>
              <c:strCache>
                <c:ptCount val="6"/>
                <c:pt idx="0">
                  <c:v>10-15</c:v>
                </c:pt>
                <c:pt idx="1">
                  <c:v>15-20</c:v>
                </c:pt>
                <c:pt idx="2">
                  <c:v>20-25</c:v>
                </c:pt>
                <c:pt idx="3">
                  <c:v>25-30</c:v>
                </c:pt>
                <c:pt idx="4">
                  <c:v>30-35</c:v>
                </c:pt>
                <c:pt idx="5">
                  <c:v>35-40</c:v>
                </c:pt>
              </c:strCache>
            </c:strRef>
          </c:cat>
          <c:val>
            <c:numRef>
              <c:f>'salience network_RInsula_30_202'!$AD$25:$AD$30</c:f>
              <c:numCache>
                <c:formatCode>0</c:formatCode>
                <c:ptCount val="6"/>
                <c:pt idx="0">
                  <c:v>1</c:v>
                </c:pt>
                <c:pt idx="1">
                  <c:v>4</c:v>
                </c:pt>
                <c:pt idx="2">
                  <c:v>6</c:v>
                </c:pt>
                <c:pt idx="3">
                  <c:v>10</c:v>
                </c:pt>
                <c:pt idx="4">
                  <c:v>5</c:v>
                </c:pt>
                <c:pt idx="5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CA8-437E-9FDD-C657CC756F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"/>
        <c:axId val="305202688"/>
        <c:axId val="311856512"/>
      </c:barChart>
      <c:catAx>
        <c:axId val="30520268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11856512"/>
        <c:crosses val="autoZero"/>
        <c:auto val="1"/>
        <c:lblAlgn val="ctr"/>
        <c:lblOffset val="100"/>
        <c:noMultiLvlLbl val="0"/>
      </c:catAx>
      <c:valAx>
        <c:axId val="311856512"/>
        <c:scaling>
          <c:orientation val="minMax"/>
        </c:scaling>
        <c:delete val="0"/>
        <c:axPos val="l"/>
        <c:majorGridlines/>
        <c:numFmt formatCode="0" sourceLinked="1"/>
        <c:majorTickMark val="out"/>
        <c:minorTickMark val="none"/>
        <c:tickLblPos val="nextTo"/>
        <c:crossAx val="305202688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altLang="en-US"/>
              <a:t>symptom duration (month)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alience network_RInsula_30_202'!$AN$24</c:f>
              <c:strCache>
                <c:ptCount val="1"/>
                <c:pt idx="0">
                  <c:v>Drug naïve RLS patients</c:v>
                </c:pt>
              </c:strCache>
            </c:strRef>
          </c:tx>
          <c:invertIfNegative val="0"/>
          <c:cat>
            <c:strRef>
              <c:f>'salience network_RInsula_30_202'!$AM$25:$AM$32</c:f>
              <c:strCache>
                <c:ptCount val="8"/>
                <c:pt idx="0">
                  <c:v>5-65</c:v>
                </c:pt>
                <c:pt idx="1">
                  <c:v>65-125</c:v>
                </c:pt>
                <c:pt idx="2">
                  <c:v>125-185</c:v>
                </c:pt>
                <c:pt idx="3">
                  <c:v>185-245</c:v>
                </c:pt>
                <c:pt idx="4">
                  <c:v>245-305</c:v>
                </c:pt>
                <c:pt idx="5">
                  <c:v>305-365</c:v>
                </c:pt>
                <c:pt idx="6">
                  <c:v>365-425</c:v>
                </c:pt>
                <c:pt idx="7">
                  <c:v>425-485</c:v>
                </c:pt>
              </c:strCache>
            </c:strRef>
          </c:cat>
          <c:val>
            <c:numRef>
              <c:f>'salience network_RInsula_30_202'!$AN$25:$AN$32</c:f>
              <c:numCache>
                <c:formatCode>0</c:formatCode>
                <c:ptCount val="8"/>
                <c:pt idx="0">
                  <c:v>14</c:v>
                </c:pt>
                <c:pt idx="1">
                  <c:v>6</c:v>
                </c:pt>
                <c:pt idx="2">
                  <c:v>2</c:v>
                </c:pt>
                <c:pt idx="3">
                  <c:v>4</c:v>
                </c:pt>
                <c:pt idx="4">
                  <c:v>0</c:v>
                </c:pt>
                <c:pt idx="5">
                  <c:v>2</c:v>
                </c:pt>
                <c:pt idx="6">
                  <c:v>0</c:v>
                </c:pt>
                <c:pt idx="7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AE0-479B-99C7-AF1CA80B0F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"/>
        <c:axId val="305203200"/>
        <c:axId val="311858240"/>
      </c:barChart>
      <c:catAx>
        <c:axId val="30520320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11858240"/>
        <c:crosses val="autoZero"/>
        <c:auto val="1"/>
        <c:lblAlgn val="ctr"/>
        <c:lblOffset val="100"/>
        <c:noMultiLvlLbl val="0"/>
      </c:catAx>
      <c:valAx>
        <c:axId val="311858240"/>
        <c:scaling>
          <c:orientation val="minMax"/>
        </c:scaling>
        <c:delete val="0"/>
        <c:axPos val="l"/>
        <c:majorGridlines/>
        <c:numFmt formatCode="0" sourceLinked="1"/>
        <c:majorTickMark val="out"/>
        <c:minorTickMark val="none"/>
        <c:tickLblPos val="nextTo"/>
        <c:crossAx val="305203200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eurocho</cp:lastModifiedBy>
  <cp:revision>4</cp:revision>
  <dcterms:created xsi:type="dcterms:W3CDTF">2020-04-08T01:02:00Z</dcterms:created>
  <dcterms:modified xsi:type="dcterms:W3CDTF">2020-04-09T06:47:00Z</dcterms:modified>
</cp:coreProperties>
</file>